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/>
      </w:pPr>
      <w:r>
        <w:rPr>
          <w:b/>
          <w:kern w:val="0"/>
          <w:sz w:val="20"/>
          <w:szCs w:val="20"/>
        </w:rPr>
        <w:t xml:space="preserve">Table </w:t>
      </w:r>
      <w:r>
        <w:rPr>
          <w:rFonts w:eastAsia="新細明體;PMingLiU"/>
          <w:b/>
          <w:kern w:val="0"/>
          <w:sz w:val="20"/>
          <w:szCs w:val="20"/>
        </w:rPr>
        <w:t>S</w:t>
      </w:r>
      <w:r>
        <w:rPr>
          <w:b/>
          <w:kern w:val="0"/>
          <w:sz w:val="20"/>
          <w:szCs w:val="20"/>
        </w:rPr>
        <w:t>3</w:t>
      </w:r>
      <w:r>
        <w:rPr>
          <w:rFonts w:eastAsia="新細明體;PMingLiU"/>
          <w:b/>
          <w:kern w:val="0"/>
          <w:sz w:val="20"/>
          <w:szCs w:val="20"/>
        </w:rPr>
        <w:t>.</w:t>
      </w:r>
      <w:r>
        <w:rPr/>
        <w:t xml:space="preserve"> Data Table for Discovery Mode Analysis of FoxO1 Protein Captured on Solid Supports Modified with Complementary and Non-Complementary (control) Capture Oligonucleotides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340"/>
        <w:gridCol w:w="1170"/>
        <w:gridCol w:w="902"/>
        <w:gridCol w:w="628"/>
        <w:gridCol w:w="540"/>
        <w:gridCol w:w="346"/>
        <w:gridCol w:w="810"/>
        <w:gridCol w:w="840"/>
        <w:gridCol w:w="614"/>
      </w:tblGrid>
      <w:tr>
        <w:trPr>
          <w:trHeight w:val="259" w:hRule="atLeast"/>
        </w:trPr>
        <w:tc>
          <w:tcPr>
            <w:tcW w:w="946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Thermo Velos-Orbitrap, Top 10 HCD fragmentation data dependent acquisition, filtered to 1% FDR rate</w:t>
            </w:r>
          </w:p>
        </w:tc>
      </w:tr>
      <w:tr>
        <w:trPr>
          <w:trHeight w:val="259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FoxO1 Protei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Sequenc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Modifications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Probability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XCorr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Δ Score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Charg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m/z [Da]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MH+ [Da]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4"/>
                <w:lang w:eastAsia="en-US"/>
              </w:rPr>
              <w:t>ΔM [ppm]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Complementary DNA Chip Captur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RNAWGNLSYADLITK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88.4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7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64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74.636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721.8938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-1.88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SVPYFKDKGDSNSSAGW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86.2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4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93.990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972.9417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84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RNAWGNLSYADLIT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92.89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2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68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74.63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721.896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-0.39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SVPYFKDKGDSNSSAGW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93.58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93.989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972.937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-1.2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RLTLSQIYEWmVK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M11(Oxidation)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7.9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61.637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682.897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.23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LSPImTEQDDLGDGDVHSLVYPPSAAK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M5(Oxidation)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83.3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957.796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871.3739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72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RLTLSQIYEWMVK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61.34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73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56.305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666.900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.21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RLTLSQIYEWMV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4.14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.9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7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56.305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666.9024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.31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LSPIMTEQDDLGDGDVHSLVYPPSAA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84.4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.9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952.46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855.380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.27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LSPIMTEQDDLGDGDVHSLVYPPSAA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4.09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.5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952.465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855.3811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.46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SSWWMLNPEGG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1.16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.3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66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696.323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391.639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-1.34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Non-complementary DNA Chip Captur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SVPYFKDKGDSNSSAGWK</w:t>
            </w:r>
          </w:p>
        </w:tc>
        <w:tc>
          <w:tcPr>
            <w:tcW w:w="11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 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11.07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93.990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972.940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16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RNAWGNLSYADLIT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83.65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2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74.637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721.8973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14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RNAWGNLSYADLIT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80.41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4.2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78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74.63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721.8995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.42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LSPIMTEQDDLGDGDVHSLVYPPSAA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53.67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.2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952.465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855.3822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.85</w:t>
            </w:r>
          </w:p>
        </w:tc>
      </w:tr>
      <w:tr>
        <w:trPr>
          <w:trHeight w:val="259" w:hRule="atLeast"/>
        </w:trPr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SSWWMLNPEGGK</w:t>
            </w:r>
          </w:p>
        </w:tc>
        <w:tc>
          <w:tcPr>
            <w:tcW w:w="11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6.32</w:t>
            </w:r>
          </w:p>
        </w:tc>
        <w:tc>
          <w:tcPr>
            <w:tcW w:w="6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.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0.69</w:t>
            </w:r>
          </w:p>
        </w:tc>
        <w:tc>
          <w:tcPr>
            <w:tcW w:w="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696.325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391.6436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sz w:val="14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4"/>
                <w:lang w:eastAsia="en-US"/>
              </w:rPr>
              <w:t>1.64</w:t>
            </w:r>
          </w:p>
        </w:tc>
      </w:tr>
    </w:tbl>
    <w:p>
      <w:pPr>
        <w:pStyle w:val="Normal"/>
        <w:widowControl/>
        <w:bidi w:val="0"/>
        <w:spacing w:lineRule="auto" w:line="276"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Arial" w:hAnsi="Arial" w:eastAsia="PMingLiU;Kartika" w:cs="Arial"/>
      <w:color w:val="auto"/>
      <w:kern w:val="2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新細明體;PMingLiU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新細明體;PMingLiU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新細明體;PMingLiU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新細明體;PMingLiU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7:40:00Z</dcterms:created>
  <dc:creator>CHW</dc:creator>
  <dc:description/>
  <cp:keywords/>
  <dc:language>en-US</dc:language>
  <cp:lastModifiedBy>CHW</cp:lastModifiedBy>
  <dcterms:modified xsi:type="dcterms:W3CDTF">2011-07-27T17:43:00Z</dcterms:modified>
  <cp:revision>1</cp:revision>
  <dc:subject/>
  <dc:title/>
</cp:coreProperties>
</file>